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D0AA72" w14:textId="64920AE6" w:rsidR="008E37E4" w:rsidRDefault="00053085" w:rsidP="00474BE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1 </w:t>
      </w:r>
      <w:r w:rsidR="00474BEE" w:rsidRPr="00474BEE">
        <w:rPr>
          <w:rFonts w:asciiTheme="majorBidi" w:hAnsiTheme="majorBidi" w:cstheme="majorBidi"/>
          <w:b/>
          <w:bCs/>
        </w:rPr>
        <w:t>Table.</w:t>
      </w:r>
      <w:r w:rsidR="00474BEE">
        <w:rPr>
          <w:rFonts w:asciiTheme="majorBidi" w:hAnsiTheme="majorBidi" w:cstheme="majorBidi"/>
        </w:rPr>
        <w:t xml:space="preserve"> </w:t>
      </w:r>
      <w:r w:rsidR="00474BEE" w:rsidRPr="002D5050">
        <w:rPr>
          <w:rFonts w:asciiTheme="majorBidi" w:hAnsiTheme="majorBidi" w:cstheme="majorBidi"/>
          <w:b/>
          <w:bCs/>
        </w:rPr>
        <w:t xml:space="preserve">Grading scheme for severity of lesions in each animal in the negative control, mupirocin-treated, or </w:t>
      </w:r>
      <w:proofErr w:type="spellStart"/>
      <w:r w:rsidR="00474BEE" w:rsidRPr="002D5050">
        <w:rPr>
          <w:rFonts w:asciiTheme="majorBidi" w:hAnsiTheme="majorBidi" w:cstheme="majorBidi"/>
          <w:b/>
          <w:bCs/>
        </w:rPr>
        <w:t>ebselen</w:t>
      </w:r>
      <w:proofErr w:type="spellEnd"/>
      <w:r w:rsidR="00474BEE" w:rsidRPr="002D5050">
        <w:rPr>
          <w:rFonts w:asciiTheme="majorBidi" w:hAnsiTheme="majorBidi" w:cstheme="majorBidi"/>
          <w:b/>
          <w:bCs/>
        </w:rPr>
        <w:t>-treated groups.</w:t>
      </w:r>
      <w:r w:rsidR="00474BEE">
        <w:rPr>
          <w:rFonts w:asciiTheme="majorBidi" w:hAnsiTheme="majorBidi" w:cstheme="majorBidi"/>
        </w:rPr>
        <w:t xml:space="preserve"> </w:t>
      </w:r>
    </w:p>
    <w:p w14:paraId="60967731" w14:textId="07677C74" w:rsidR="009E3AE6" w:rsidRDefault="009E3AE6">
      <w:pPr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margin" w:tblpY="103"/>
        <w:tblW w:w="0" w:type="auto"/>
        <w:tblLook w:val="04A0" w:firstRow="1" w:lastRow="0" w:firstColumn="1" w:lastColumn="0" w:noHBand="0" w:noVBand="1"/>
      </w:tblPr>
      <w:tblGrid>
        <w:gridCol w:w="1666"/>
        <w:gridCol w:w="1149"/>
        <w:gridCol w:w="1710"/>
        <w:gridCol w:w="1846"/>
        <w:gridCol w:w="1163"/>
        <w:gridCol w:w="1816"/>
      </w:tblGrid>
      <w:tr w:rsidR="00474BEE" w14:paraId="790AB618" w14:textId="77777777" w:rsidTr="00053085">
        <w:tc>
          <w:tcPr>
            <w:tcW w:w="1666" w:type="dxa"/>
          </w:tcPr>
          <w:p w14:paraId="1C12F66A" w14:textId="77777777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49" w:type="dxa"/>
            <w:vAlign w:val="center"/>
          </w:tcPr>
          <w:p w14:paraId="1E840691" w14:textId="7633EBC4" w:rsidR="00474BEE" w:rsidRPr="00B15E5F" w:rsidRDefault="00474BEE" w:rsidP="00474B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15E5F">
              <w:rPr>
                <w:rFonts w:asciiTheme="majorBidi" w:hAnsiTheme="majorBidi" w:cstheme="majorBidi"/>
                <w:b/>
                <w:bCs/>
              </w:rPr>
              <w:t>Bacterial burden</w:t>
            </w:r>
            <w:r w:rsidR="00E60E12" w:rsidRPr="00E60E12"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</w:p>
        </w:tc>
        <w:tc>
          <w:tcPr>
            <w:tcW w:w="1710" w:type="dxa"/>
            <w:vAlign w:val="center"/>
          </w:tcPr>
          <w:p w14:paraId="49FCBC25" w14:textId="2EACD87E" w:rsidR="00474BEE" w:rsidRPr="00B15E5F" w:rsidRDefault="00474BEE" w:rsidP="00474B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15E5F">
              <w:rPr>
                <w:rFonts w:asciiTheme="majorBidi" w:hAnsiTheme="majorBidi" w:cstheme="majorBidi"/>
                <w:b/>
                <w:bCs/>
              </w:rPr>
              <w:t>Inflammation</w:t>
            </w:r>
            <w:r w:rsidR="00E60E12" w:rsidRPr="00E60E12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1846" w:type="dxa"/>
            <w:vAlign w:val="center"/>
          </w:tcPr>
          <w:p w14:paraId="7FCABE9D" w14:textId="37FA2108" w:rsidR="00474BEE" w:rsidRPr="00B15E5F" w:rsidRDefault="00474BEE" w:rsidP="00474B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15E5F">
              <w:rPr>
                <w:rFonts w:asciiTheme="majorBidi" w:hAnsiTheme="majorBidi" w:cstheme="majorBidi"/>
                <w:b/>
                <w:bCs/>
              </w:rPr>
              <w:t>Early wound healing</w:t>
            </w:r>
            <w:r w:rsidR="00E60E12" w:rsidRPr="00E60E12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1163" w:type="dxa"/>
            <w:vAlign w:val="center"/>
          </w:tcPr>
          <w:p w14:paraId="1FFF91CF" w14:textId="11D1FFC8" w:rsidR="00474BEE" w:rsidRPr="00B15E5F" w:rsidRDefault="00474BEE" w:rsidP="00474B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15E5F">
              <w:rPr>
                <w:rFonts w:asciiTheme="majorBidi" w:hAnsiTheme="majorBidi" w:cstheme="majorBidi"/>
                <w:b/>
                <w:bCs/>
              </w:rPr>
              <w:t>Necrosis</w:t>
            </w:r>
            <w:r w:rsidR="00E60E12" w:rsidRPr="00E60E12">
              <w:rPr>
                <w:rFonts w:asciiTheme="majorBidi" w:hAnsiTheme="majorBidi" w:cstheme="majorBidi"/>
                <w:b/>
                <w:bCs/>
                <w:vertAlign w:val="superscript"/>
              </w:rPr>
              <w:t>4</w:t>
            </w:r>
          </w:p>
        </w:tc>
        <w:tc>
          <w:tcPr>
            <w:tcW w:w="1816" w:type="dxa"/>
            <w:vAlign w:val="center"/>
          </w:tcPr>
          <w:p w14:paraId="2A8986F2" w14:textId="404E6742" w:rsidR="00474BEE" w:rsidRPr="00B15E5F" w:rsidRDefault="00474BEE" w:rsidP="00474B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15E5F">
              <w:rPr>
                <w:rFonts w:asciiTheme="majorBidi" w:hAnsiTheme="majorBidi" w:cstheme="majorBidi"/>
                <w:b/>
                <w:bCs/>
              </w:rPr>
              <w:t>Mineralization</w:t>
            </w:r>
            <w:r w:rsidR="00E60E12" w:rsidRPr="00E60E12">
              <w:rPr>
                <w:rFonts w:asciiTheme="majorBidi" w:hAnsiTheme="majorBidi" w:cstheme="majorBidi"/>
                <w:b/>
                <w:bCs/>
                <w:vertAlign w:val="superscript"/>
              </w:rPr>
              <w:t>5</w:t>
            </w:r>
          </w:p>
        </w:tc>
      </w:tr>
      <w:tr w:rsidR="00474BEE" w14:paraId="243D7A16" w14:textId="77777777" w:rsidTr="00474BEE">
        <w:tc>
          <w:tcPr>
            <w:tcW w:w="9350" w:type="dxa"/>
            <w:gridSpan w:val="6"/>
          </w:tcPr>
          <w:p w14:paraId="2AF8C229" w14:textId="77777777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egative controls</w:t>
            </w:r>
          </w:p>
        </w:tc>
      </w:tr>
      <w:tr w:rsidR="00474BEE" w14:paraId="0C574186" w14:textId="77777777" w:rsidTr="00053085">
        <w:tc>
          <w:tcPr>
            <w:tcW w:w="1666" w:type="dxa"/>
          </w:tcPr>
          <w:p w14:paraId="658153A4" w14:textId="774751A6" w:rsidR="00474BEE" w:rsidRDefault="00053085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  <w:r w:rsidR="00474BE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9" w:type="dxa"/>
          </w:tcPr>
          <w:p w14:paraId="2D729684" w14:textId="1ADB1AF1" w:rsidR="00474BEE" w:rsidRDefault="00C75945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474BEE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710" w:type="dxa"/>
          </w:tcPr>
          <w:p w14:paraId="20051AED" w14:textId="77777777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46" w:type="dxa"/>
          </w:tcPr>
          <w:p w14:paraId="7EE6A8D2" w14:textId="77777777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63" w:type="dxa"/>
          </w:tcPr>
          <w:p w14:paraId="71E77F5D" w14:textId="7614831D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6079C7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16" w:type="dxa"/>
          </w:tcPr>
          <w:p w14:paraId="590E1562" w14:textId="77777777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474BEE" w14:paraId="476D9AEA" w14:textId="77777777" w:rsidTr="00053085">
        <w:tc>
          <w:tcPr>
            <w:tcW w:w="1666" w:type="dxa"/>
          </w:tcPr>
          <w:p w14:paraId="000B572C" w14:textId="580005DA" w:rsidR="00474BEE" w:rsidRDefault="00053085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  <w:r w:rsidR="001A1BE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49" w:type="dxa"/>
          </w:tcPr>
          <w:p w14:paraId="4E1BD36E" w14:textId="77777777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++</w:t>
            </w:r>
          </w:p>
        </w:tc>
        <w:tc>
          <w:tcPr>
            <w:tcW w:w="1710" w:type="dxa"/>
          </w:tcPr>
          <w:p w14:paraId="1C8AEF64" w14:textId="77777777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46" w:type="dxa"/>
          </w:tcPr>
          <w:p w14:paraId="190E9AEF" w14:textId="77777777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63" w:type="dxa"/>
          </w:tcPr>
          <w:p w14:paraId="605A80DD" w14:textId="6D9AF924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C75945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16" w:type="dxa"/>
          </w:tcPr>
          <w:p w14:paraId="0B0E876A" w14:textId="77777777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474BEE" w14:paraId="27F2BF96" w14:textId="77777777" w:rsidTr="00053085">
        <w:tc>
          <w:tcPr>
            <w:tcW w:w="1666" w:type="dxa"/>
          </w:tcPr>
          <w:p w14:paraId="52DCDFB1" w14:textId="164EE34F" w:rsidR="00474BEE" w:rsidRDefault="00053085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  <w:r w:rsidR="001A1BE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49" w:type="dxa"/>
          </w:tcPr>
          <w:p w14:paraId="7E7E7D96" w14:textId="39E560CE" w:rsidR="00474BEE" w:rsidRDefault="00C75945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474BEE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710" w:type="dxa"/>
          </w:tcPr>
          <w:p w14:paraId="55A4E019" w14:textId="77777777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46" w:type="dxa"/>
          </w:tcPr>
          <w:p w14:paraId="3135FB9F" w14:textId="77777777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63" w:type="dxa"/>
          </w:tcPr>
          <w:p w14:paraId="7F02C2BF" w14:textId="77777777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16" w:type="dxa"/>
          </w:tcPr>
          <w:p w14:paraId="27F61E3D" w14:textId="77777777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474BEE" w14:paraId="157698C8" w14:textId="77777777" w:rsidTr="00053085">
        <w:tc>
          <w:tcPr>
            <w:tcW w:w="1666" w:type="dxa"/>
          </w:tcPr>
          <w:p w14:paraId="26ACA487" w14:textId="3A311CC8" w:rsidR="00474BEE" w:rsidRDefault="00053085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  <w:r w:rsidR="001A1BEE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49" w:type="dxa"/>
          </w:tcPr>
          <w:p w14:paraId="48308A03" w14:textId="1AAFB722" w:rsidR="00474BEE" w:rsidRDefault="00C75945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474BEE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710" w:type="dxa"/>
          </w:tcPr>
          <w:p w14:paraId="092B6D0F" w14:textId="77777777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46" w:type="dxa"/>
          </w:tcPr>
          <w:p w14:paraId="6203955D" w14:textId="77777777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63" w:type="dxa"/>
          </w:tcPr>
          <w:p w14:paraId="3E86047A" w14:textId="734153B0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6079C7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16" w:type="dxa"/>
          </w:tcPr>
          <w:p w14:paraId="3666812E" w14:textId="77777777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474BEE" w14:paraId="2D6BA311" w14:textId="77777777" w:rsidTr="00053085">
        <w:trPr>
          <w:trHeight w:val="224"/>
        </w:trPr>
        <w:tc>
          <w:tcPr>
            <w:tcW w:w="1666" w:type="dxa"/>
          </w:tcPr>
          <w:p w14:paraId="01CFE6AF" w14:textId="2AA224FC" w:rsidR="00474BEE" w:rsidRDefault="00053085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  <w:r w:rsidR="001A1BEE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49" w:type="dxa"/>
          </w:tcPr>
          <w:p w14:paraId="1FD179A1" w14:textId="173BFC0E" w:rsidR="00474BEE" w:rsidRDefault="006079C7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474BEE">
              <w:rPr>
                <w:rFonts w:asciiTheme="majorBidi" w:hAnsiTheme="majorBidi" w:cstheme="majorBidi"/>
              </w:rPr>
              <w:t>++</w:t>
            </w:r>
          </w:p>
        </w:tc>
        <w:tc>
          <w:tcPr>
            <w:tcW w:w="1710" w:type="dxa"/>
          </w:tcPr>
          <w:p w14:paraId="4233D5DB" w14:textId="77777777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46" w:type="dxa"/>
          </w:tcPr>
          <w:p w14:paraId="599FFE29" w14:textId="77777777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63" w:type="dxa"/>
          </w:tcPr>
          <w:p w14:paraId="69E64F4C" w14:textId="77777777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16" w:type="dxa"/>
          </w:tcPr>
          <w:p w14:paraId="437CFFBC" w14:textId="77777777" w:rsidR="00474BEE" w:rsidRDefault="00474BEE" w:rsidP="00474BE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E733D" w14:paraId="1A75E65A" w14:textId="77777777" w:rsidTr="003A33F9">
        <w:trPr>
          <w:trHeight w:val="224"/>
        </w:trPr>
        <w:tc>
          <w:tcPr>
            <w:tcW w:w="1666" w:type="dxa"/>
          </w:tcPr>
          <w:p w14:paraId="454574CA" w14:textId="3F08B819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 Group</w:t>
            </w:r>
          </w:p>
        </w:tc>
        <w:tc>
          <w:tcPr>
            <w:tcW w:w="1149" w:type="dxa"/>
            <w:vAlign w:val="center"/>
          </w:tcPr>
          <w:p w14:paraId="149E5462" w14:textId="196B966F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2+</w:t>
            </w:r>
          </w:p>
        </w:tc>
        <w:tc>
          <w:tcPr>
            <w:tcW w:w="1710" w:type="dxa"/>
            <w:vAlign w:val="center"/>
          </w:tcPr>
          <w:p w14:paraId="1917F5C4" w14:textId="4F76D599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46" w:type="dxa"/>
            <w:vAlign w:val="center"/>
          </w:tcPr>
          <w:p w14:paraId="473C2297" w14:textId="1CED2E0B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63" w:type="dxa"/>
            <w:vAlign w:val="center"/>
          </w:tcPr>
          <w:p w14:paraId="6907D225" w14:textId="520C1F35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*</w:t>
            </w:r>
          </w:p>
        </w:tc>
        <w:tc>
          <w:tcPr>
            <w:tcW w:w="1816" w:type="dxa"/>
            <w:vAlign w:val="center"/>
          </w:tcPr>
          <w:p w14:paraId="6C15C6BB" w14:textId="36160B79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E733D" w14:paraId="7710AF35" w14:textId="77777777" w:rsidTr="00474BEE">
        <w:tc>
          <w:tcPr>
            <w:tcW w:w="9350" w:type="dxa"/>
            <w:gridSpan w:val="6"/>
          </w:tcPr>
          <w:p w14:paraId="155B9FDD" w14:textId="77777777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upirocin-treated</w:t>
            </w:r>
          </w:p>
        </w:tc>
      </w:tr>
      <w:tr w:rsidR="00FE733D" w14:paraId="2850E392" w14:textId="77777777" w:rsidTr="00053085">
        <w:tc>
          <w:tcPr>
            <w:tcW w:w="1666" w:type="dxa"/>
          </w:tcPr>
          <w:p w14:paraId="561E80DC" w14:textId="77777777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1</w:t>
            </w:r>
          </w:p>
        </w:tc>
        <w:tc>
          <w:tcPr>
            <w:tcW w:w="1149" w:type="dxa"/>
          </w:tcPr>
          <w:p w14:paraId="6B425475" w14:textId="3B7640E0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</w:tcPr>
          <w:p w14:paraId="6AAEF2DB" w14:textId="0BF6F91B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46" w:type="dxa"/>
          </w:tcPr>
          <w:p w14:paraId="54A79A31" w14:textId="69895B0F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63" w:type="dxa"/>
          </w:tcPr>
          <w:p w14:paraId="3CD33373" w14:textId="2A533EE7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16" w:type="dxa"/>
          </w:tcPr>
          <w:p w14:paraId="0D69A0F7" w14:textId="59137F4A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FE733D" w14:paraId="1395A438" w14:textId="77777777" w:rsidTr="00053085">
        <w:tc>
          <w:tcPr>
            <w:tcW w:w="1666" w:type="dxa"/>
          </w:tcPr>
          <w:p w14:paraId="42372896" w14:textId="77777777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2</w:t>
            </w:r>
          </w:p>
        </w:tc>
        <w:tc>
          <w:tcPr>
            <w:tcW w:w="1149" w:type="dxa"/>
          </w:tcPr>
          <w:p w14:paraId="591CE672" w14:textId="0DE1A0C2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</w:tcPr>
          <w:p w14:paraId="44C18917" w14:textId="10A02B42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46" w:type="dxa"/>
          </w:tcPr>
          <w:p w14:paraId="4FB523DA" w14:textId="093E0CA6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63" w:type="dxa"/>
          </w:tcPr>
          <w:p w14:paraId="732D3CA2" w14:textId="2C77EAC3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16" w:type="dxa"/>
          </w:tcPr>
          <w:p w14:paraId="297BF5E9" w14:textId="0F7605FF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E733D" w14:paraId="1E9E71F6" w14:textId="77777777" w:rsidTr="00053085">
        <w:tc>
          <w:tcPr>
            <w:tcW w:w="1666" w:type="dxa"/>
          </w:tcPr>
          <w:p w14:paraId="6EC9B123" w14:textId="77777777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3</w:t>
            </w:r>
          </w:p>
        </w:tc>
        <w:tc>
          <w:tcPr>
            <w:tcW w:w="1149" w:type="dxa"/>
          </w:tcPr>
          <w:p w14:paraId="4A9D7FC7" w14:textId="6BA84E6D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</w:tcPr>
          <w:p w14:paraId="173BDD12" w14:textId="3DD0C23B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46" w:type="dxa"/>
          </w:tcPr>
          <w:p w14:paraId="6E9CC4F7" w14:textId="0D57D0DE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63" w:type="dxa"/>
          </w:tcPr>
          <w:p w14:paraId="0F3D383C" w14:textId="7CF479BC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16" w:type="dxa"/>
          </w:tcPr>
          <w:p w14:paraId="3AA31D0E" w14:textId="49EF1E21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E733D" w14:paraId="3189A413" w14:textId="77777777" w:rsidTr="00053085">
        <w:tc>
          <w:tcPr>
            <w:tcW w:w="1666" w:type="dxa"/>
          </w:tcPr>
          <w:p w14:paraId="3F86B5F8" w14:textId="77777777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4</w:t>
            </w:r>
          </w:p>
        </w:tc>
        <w:tc>
          <w:tcPr>
            <w:tcW w:w="1149" w:type="dxa"/>
          </w:tcPr>
          <w:p w14:paraId="2DFFCF80" w14:textId="0A767D0A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</w:tcPr>
          <w:p w14:paraId="49C82443" w14:textId="7563A323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46" w:type="dxa"/>
          </w:tcPr>
          <w:p w14:paraId="1E23F21D" w14:textId="7EA79DE7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3" w:type="dxa"/>
          </w:tcPr>
          <w:p w14:paraId="640BF8DB" w14:textId="7F61ACBD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16" w:type="dxa"/>
          </w:tcPr>
          <w:p w14:paraId="3A56DDD9" w14:textId="612CB862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E733D" w14:paraId="224F0019" w14:textId="77777777" w:rsidTr="00053085">
        <w:tc>
          <w:tcPr>
            <w:tcW w:w="1666" w:type="dxa"/>
          </w:tcPr>
          <w:p w14:paraId="0868495E" w14:textId="77777777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5</w:t>
            </w:r>
          </w:p>
        </w:tc>
        <w:tc>
          <w:tcPr>
            <w:tcW w:w="1149" w:type="dxa"/>
          </w:tcPr>
          <w:p w14:paraId="23D3542C" w14:textId="241DEA11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</w:tcPr>
          <w:p w14:paraId="7D50D839" w14:textId="0BAA6CD5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46" w:type="dxa"/>
          </w:tcPr>
          <w:p w14:paraId="21840469" w14:textId="2AA95AFB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63" w:type="dxa"/>
          </w:tcPr>
          <w:p w14:paraId="60A9F3CE" w14:textId="77777777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16" w:type="dxa"/>
          </w:tcPr>
          <w:p w14:paraId="72FB007F" w14:textId="3E1409A1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E733D" w14:paraId="61F8BD05" w14:textId="77777777" w:rsidTr="00DB43DF">
        <w:tc>
          <w:tcPr>
            <w:tcW w:w="1666" w:type="dxa"/>
          </w:tcPr>
          <w:p w14:paraId="25E9EB4E" w14:textId="5F4E4B4A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 Group</w:t>
            </w:r>
          </w:p>
        </w:tc>
        <w:tc>
          <w:tcPr>
            <w:tcW w:w="1149" w:type="dxa"/>
            <w:vAlign w:val="center"/>
          </w:tcPr>
          <w:p w14:paraId="19F4E1AF" w14:textId="75BDD87D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  <w:vAlign w:val="center"/>
          </w:tcPr>
          <w:p w14:paraId="6282C1F3" w14:textId="0F272A79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4</w:t>
            </w:r>
          </w:p>
        </w:tc>
        <w:tc>
          <w:tcPr>
            <w:tcW w:w="1846" w:type="dxa"/>
            <w:vAlign w:val="center"/>
          </w:tcPr>
          <w:p w14:paraId="4D577D24" w14:textId="6C952F8F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3" w:type="dxa"/>
            <w:vAlign w:val="center"/>
          </w:tcPr>
          <w:p w14:paraId="30689D34" w14:textId="324E655B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16" w:type="dxa"/>
            <w:vAlign w:val="center"/>
          </w:tcPr>
          <w:p w14:paraId="3863A68A" w14:textId="049316D3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E733D" w14:paraId="0ADD68DE" w14:textId="77777777" w:rsidTr="00474BEE">
        <w:tc>
          <w:tcPr>
            <w:tcW w:w="9350" w:type="dxa"/>
            <w:gridSpan w:val="6"/>
          </w:tcPr>
          <w:p w14:paraId="6172C431" w14:textId="77777777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Ebselen</w:t>
            </w:r>
            <w:proofErr w:type="spellEnd"/>
            <w:r>
              <w:rPr>
                <w:rFonts w:asciiTheme="majorBidi" w:hAnsiTheme="majorBidi" w:cstheme="majorBidi"/>
              </w:rPr>
              <w:t>-treated</w:t>
            </w:r>
          </w:p>
        </w:tc>
      </w:tr>
      <w:tr w:rsidR="00FE733D" w14:paraId="3FE17466" w14:textId="77777777" w:rsidTr="00053085">
        <w:tc>
          <w:tcPr>
            <w:tcW w:w="1666" w:type="dxa"/>
          </w:tcPr>
          <w:p w14:paraId="5AA8A9DF" w14:textId="468FB51D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1</w:t>
            </w:r>
          </w:p>
        </w:tc>
        <w:tc>
          <w:tcPr>
            <w:tcW w:w="1149" w:type="dxa"/>
          </w:tcPr>
          <w:p w14:paraId="1389AE33" w14:textId="2E0C90F8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</w:tcPr>
          <w:p w14:paraId="23EC9A5E" w14:textId="43485C18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46" w:type="dxa"/>
          </w:tcPr>
          <w:p w14:paraId="46EAD8B2" w14:textId="4A01EDFE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63" w:type="dxa"/>
          </w:tcPr>
          <w:p w14:paraId="3A88089E" w14:textId="49F0BEEC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16" w:type="dxa"/>
          </w:tcPr>
          <w:p w14:paraId="0FBF7B14" w14:textId="47140AFB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E733D" w14:paraId="73D605D7" w14:textId="77777777" w:rsidTr="00053085">
        <w:tc>
          <w:tcPr>
            <w:tcW w:w="1666" w:type="dxa"/>
          </w:tcPr>
          <w:p w14:paraId="473B477E" w14:textId="066DB05F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2</w:t>
            </w:r>
          </w:p>
        </w:tc>
        <w:tc>
          <w:tcPr>
            <w:tcW w:w="1149" w:type="dxa"/>
          </w:tcPr>
          <w:p w14:paraId="48328FD4" w14:textId="66F613A0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</w:tcPr>
          <w:p w14:paraId="56C496CD" w14:textId="095BD62B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46" w:type="dxa"/>
          </w:tcPr>
          <w:p w14:paraId="4EDA07B2" w14:textId="2333D876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63" w:type="dxa"/>
          </w:tcPr>
          <w:p w14:paraId="1D660D9C" w14:textId="1703DA1F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16" w:type="dxa"/>
          </w:tcPr>
          <w:p w14:paraId="6F24DA42" w14:textId="09D39408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E733D" w14:paraId="3F1ACA5F" w14:textId="77777777" w:rsidTr="00053085">
        <w:tc>
          <w:tcPr>
            <w:tcW w:w="1666" w:type="dxa"/>
          </w:tcPr>
          <w:p w14:paraId="74AB10A6" w14:textId="4C258BD4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3</w:t>
            </w:r>
          </w:p>
        </w:tc>
        <w:tc>
          <w:tcPr>
            <w:tcW w:w="1149" w:type="dxa"/>
          </w:tcPr>
          <w:p w14:paraId="61AAA0C5" w14:textId="58784EB6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</w:tcPr>
          <w:p w14:paraId="69E69821" w14:textId="1A707270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46" w:type="dxa"/>
          </w:tcPr>
          <w:p w14:paraId="4E671FC6" w14:textId="0F04475E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63" w:type="dxa"/>
          </w:tcPr>
          <w:p w14:paraId="653ADD72" w14:textId="1F1D64C8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16" w:type="dxa"/>
          </w:tcPr>
          <w:p w14:paraId="1E4E5B8C" w14:textId="45B01436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FE733D" w14:paraId="37F70499" w14:textId="77777777" w:rsidTr="00053085">
        <w:tc>
          <w:tcPr>
            <w:tcW w:w="1666" w:type="dxa"/>
          </w:tcPr>
          <w:p w14:paraId="01D2876A" w14:textId="524EB0F1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4</w:t>
            </w:r>
          </w:p>
        </w:tc>
        <w:tc>
          <w:tcPr>
            <w:tcW w:w="1149" w:type="dxa"/>
          </w:tcPr>
          <w:p w14:paraId="04A1AC60" w14:textId="32329C45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</w:tcPr>
          <w:p w14:paraId="495EA190" w14:textId="7F5146E6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46" w:type="dxa"/>
          </w:tcPr>
          <w:p w14:paraId="4E68F51B" w14:textId="0AB38F5A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63" w:type="dxa"/>
          </w:tcPr>
          <w:p w14:paraId="2B8FFBA1" w14:textId="5AA1C29B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16" w:type="dxa"/>
          </w:tcPr>
          <w:p w14:paraId="4DB51BC4" w14:textId="6C19D306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E733D" w14:paraId="66A492BC" w14:textId="77777777" w:rsidTr="00053085">
        <w:tc>
          <w:tcPr>
            <w:tcW w:w="1666" w:type="dxa"/>
          </w:tcPr>
          <w:p w14:paraId="1A78259F" w14:textId="4A2203A9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5</w:t>
            </w:r>
          </w:p>
        </w:tc>
        <w:tc>
          <w:tcPr>
            <w:tcW w:w="1149" w:type="dxa"/>
          </w:tcPr>
          <w:p w14:paraId="0E47F58B" w14:textId="59C7A379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</w:tcPr>
          <w:p w14:paraId="79A3927C" w14:textId="35C1758E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46" w:type="dxa"/>
          </w:tcPr>
          <w:p w14:paraId="133799B5" w14:textId="5AD73F75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63" w:type="dxa"/>
          </w:tcPr>
          <w:p w14:paraId="57107591" w14:textId="0EAA57EE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16" w:type="dxa"/>
          </w:tcPr>
          <w:p w14:paraId="2D7B1A16" w14:textId="37FBF292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E733D" w14:paraId="44757757" w14:textId="77777777" w:rsidTr="00B23AC2">
        <w:tc>
          <w:tcPr>
            <w:tcW w:w="1666" w:type="dxa"/>
          </w:tcPr>
          <w:p w14:paraId="072368F4" w14:textId="747D331B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 Group</w:t>
            </w:r>
          </w:p>
        </w:tc>
        <w:tc>
          <w:tcPr>
            <w:tcW w:w="1149" w:type="dxa"/>
            <w:vAlign w:val="center"/>
          </w:tcPr>
          <w:p w14:paraId="747DFDCE" w14:textId="6F0B81B4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  <w:vAlign w:val="center"/>
          </w:tcPr>
          <w:p w14:paraId="207EBC44" w14:textId="277BDB3E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4</w:t>
            </w:r>
          </w:p>
        </w:tc>
        <w:tc>
          <w:tcPr>
            <w:tcW w:w="1846" w:type="dxa"/>
            <w:vAlign w:val="center"/>
          </w:tcPr>
          <w:p w14:paraId="390951BF" w14:textId="55968EF2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3" w:type="dxa"/>
            <w:vAlign w:val="center"/>
          </w:tcPr>
          <w:p w14:paraId="3591EC72" w14:textId="0BF6C750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4</w:t>
            </w:r>
          </w:p>
        </w:tc>
        <w:tc>
          <w:tcPr>
            <w:tcW w:w="1816" w:type="dxa"/>
            <w:vAlign w:val="center"/>
          </w:tcPr>
          <w:p w14:paraId="3A28A602" w14:textId="15490309" w:rsidR="00FE733D" w:rsidRDefault="00FE733D" w:rsidP="00FE73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</w:tbl>
    <w:p w14:paraId="237757CE" w14:textId="7C980B79" w:rsidR="00474BEE" w:rsidRPr="005C5F68" w:rsidRDefault="00474BEE" w:rsidP="00474BEE">
      <w:pPr>
        <w:rPr>
          <w:rFonts w:asciiTheme="majorBidi" w:hAnsiTheme="majorBidi" w:cstheme="majorBidi"/>
        </w:rPr>
      </w:pPr>
      <w:r w:rsidRPr="005C5F68">
        <w:rPr>
          <w:rFonts w:asciiTheme="majorBidi" w:hAnsiTheme="majorBidi" w:cstheme="majorBidi"/>
        </w:rPr>
        <w:t xml:space="preserve">Grading scheme for bacterial burden, inflammation, wound healing, necrosis, and mineralization. In all experimental groups examined, the epidermis and dermis were ulcerated. </w:t>
      </w:r>
      <w:r w:rsidR="00053085">
        <w:rPr>
          <w:rFonts w:asciiTheme="majorBidi" w:hAnsiTheme="majorBidi" w:cstheme="majorBidi"/>
        </w:rPr>
        <w:t>V</w:t>
      </w:r>
      <w:r w:rsidRPr="005C5F68">
        <w:rPr>
          <w:rFonts w:asciiTheme="majorBidi" w:hAnsiTheme="majorBidi" w:cstheme="majorBidi"/>
        </w:rPr>
        <w:t>1-</w:t>
      </w:r>
      <w:r w:rsidR="00053085">
        <w:rPr>
          <w:rFonts w:asciiTheme="majorBidi" w:hAnsiTheme="majorBidi" w:cstheme="majorBidi"/>
        </w:rPr>
        <w:t>5</w:t>
      </w:r>
      <w:r w:rsidRPr="005C5F68">
        <w:rPr>
          <w:rFonts w:asciiTheme="majorBidi" w:hAnsiTheme="majorBidi" w:cstheme="majorBidi"/>
        </w:rPr>
        <w:t xml:space="preserve"> represent </w:t>
      </w:r>
      <w:r w:rsidR="00053085">
        <w:rPr>
          <w:rFonts w:asciiTheme="majorBidi" w:hAnsiTheme="majorBidi" w:cstheme="majorBidi"/>
        </w:rPr>
        <w:t>vehicle-treated negative</w:t>
      </w:r>
      <w:r w:rsidRPr="005C5F68">
        <w:rPr>
          <w:rFonts w:asciiTheme="majorBidi" w:hAnsiTheme="majorBidi" w:cstheme="majorBidi"/>
        </w:rPr>
        <w:t xml:space="preserve"> controls, M1-</w:t>
      </w:r>
      <w:r w:rsidR="00053085">
        <w:rPr>
          <w:rFonts w:asciiTheme="majorBidi" w:hAnsiTheme="majorBidi" w:cstheme="majorBidi"/>
        </w:rPr>
        <w:t>5</w:t>
      </w:r>
      <w:r w:rsidRPr="005C5F68">
        <w:rPr>
          <w:rFonts w:asciiTheme="majorBidi" w:hAnsiTheme="majorBidi" w:cstheme="majorBidi"/>
        </w:rPr>
        <w:t xml:space="preserve"> represent </w:t>
      </w:r>
      <w:r w:rsidR="00E60E12">
        <w:rPr>
          <w:rFonts w:asciiTheme="majorBidi" w:hAnsiTheme="majorBidi" w:cstheme="majorBidi"/>
        </w:rPr>
        <w:t>m</w:t>
      </w:r>
      <w:r w:rsidRPr="005C5F68">
        <w:rPr>
          <w:rFonts w:asciiTheme="majorBidi" w:hAnsiTheme="majorBidi" w:cstheme="majorBidi"/>
        </w:rPr>
        <w:t>upirocin-treated animals, and E1-</w:t>
      </w:r>
      <w:r w:rsidR="00053085">
        <w:rPr>
          <w:rFonts w:asciiTheme="majorBidi" w:hAnsiTheme="majorBidi" w:cstheme="majorBidi"/>
        </w:rPr>
        <w:t>5</w:t>
      </w:r>
      <w:r w:rsidRPr="005C5F68">
        <w:rPr>
          <w:rFonts w:asciiTheme="majorBidi" w:hAnsiTheme="majorBidi" w:cstheme="majorBidi"/>
        </w:rPr>
        <w:t xml:space="preserve"> are </w:t>
      </w:r>
      <w:proofErr w:type="spellStart"/>
      <w:r w:rsidR="00E60E12">
        <w:rPr>
          <w:rFonts w:asciiTheme="majorBidi" w:hAnsiTheme="majorBidi" w:cstheme="majorBidi"/>
        </w:rPr>
        <w:t>e</w:t>
      </w:r>
      <w:r w:rsidRPr="005C5F68">
        <w:rPr>
          <w:rFonts w:asciiTheme="majorBidi" w:hAnsiTheme="majorBidi" w:cstheme="majorBidi"/>
        </w:rPr>
        <w:t>bselen</w:t>
      </w:r>
      <w:proofErr w:type="spellEnd"/>
      <w:r w:rsidR="00E60E12">
        <w:rPr>
          <w:rFonts w:asciiTheme="majorBidi" w:hAnsiTheme="majorBidi" w:cstheme="majorBidi"/>
        </w:rPr>
        <w:t>-</w:t>
      </w:r>
      <w:r w:rsidRPr="005C5F68">
        <w:rPr>
          <w:rFonts w:asciiTheme="majorBidi" w:hAnsiTheme="majorBidi" w:cstheme="majorBidi"/>
        </w:rPr>
        <w:t>treated animals (</w:t>
      </w:r>
      <w:r w:rsidR="00E60E12">
        <w:rPr>
          <w:rFonts w:asciiTheme="majorBidi" w:hAnsiTheme="majorBidi" w:cstheme="majorBidi"/>
        </w:rPr>
        <w:t>n</w:t>
      </w:r>
      <w:r w:rsidRPr="005C5F68">
        <w:rPr>
          <w:rFonts w:asciiTheme="majorBidi" w:hAnsiTheme="majorBidi" w:cstheme="majorBidi"/>
        </w:rPr>
        <w:t>=</w:t>
      </w:r>
      <w:r w:rsidR="00E60E12">
        <w:rPr>
          <w:rFonts w:asciiTheme="majorBidi" w:hAnsiTheme="majorBidi" w:cstheme="majorBidi"/>
        </w:rPr>
        <w:t>5</w:t>
      </w:r>
      <w:r w:rsidRPr="005C5F68">
        <w:rPr>
          <w:rFonts w:asciiTheme="majorBidi" w:hAnsiTheme="majorBidi" w:cstheme="majorBidi"/>
        </w:rPr>
        <w:t>)</w:t>
      </w:r>
      <w:r w:rsidR="00053085">
        <w:rPr>
          <w:rFonts w:asciiTheme="majorBidi" w:hAnsiTheme="majorBidi" w:cstheme="majorBidi"/>
        </w:rPr>
        <w:t>:</w:t>
      </w:r>
      <w:r w:rsidRPr="005C5F68">
        <w:rPr>
          <w:rFonts w:asciiTheme="majorBidi" w:hAnsiTheme="majorBidi" w:cstheme="majorBidi"/>
        </w:rPr>
        <w:t xml:space="preserve"> </w:t>
      </w:r>
      <w:r w:rsidR="00FE733D">
        <w:rPr>
          <w:rFonts w:asciiTheme="majorBidi" w:hAnsiTheme="majorBidi" w:cstheme="majorBidi"/>
        </w:rPr>
        <w:t xml:space="preserve">Group represents mean score for treatment group). </w:t>
      </w:r>
    </w:p>
    <w:p w14:paraId="347031CF" w14:textId="60E26397" w:rsidR="00474BEE" w:rsidRPr="005C5F68" w:rsidRDefault="00E60E12" w:rsidP="00474BEE">
      <w:pPr>
        <w:rPr>
          <w:rFonts w:asciiTheme="majorBidi" w:hAnsiTheme="majorBidi" w:cstheme="majorBidi"/>
        </w:rPr>
      </w:pPr>
      <w:r w:rsidRPr="00E60E12">
        <w:rPr>
          <w:rFonts w:asciiTheme="majorBidi" w:hAnsiTheme="majorBidi" w:cstheme="majorBidi"/>
          <w:vertAlign w:val="superscript"/>
        </w:rPr>
        <w:t>1</w:t>
      </w:r>
      <w:r w:rsidR="00474BEE" w:rsidRPr="005C5F68">
        <w:rPr>
          <w:rFonts w:asciiTheme="majorBidi" w:hAnsiTheme="majorBidi" w:cstheme="majorBidi"/>
        </w:rPr>
        <w:t>Bacterial burden</w:t>
      </w:r>
      <w:r>
        <w:rPr>
          <w:rFonts w:asciiTheme="majorBidi" w:hAnsiTheme="majorBidi" w:cstheme="majorBidi"/>
        </w:rPr>
        <w:t>:</w:t>
      </w:r>
      <w:r w:rsidR="00474BEE" w:rsidRPr="005C5F68">
        <w:rPr>
          <w:rFonts w:asciiTheme="majorBidi" w:hAnsiTheme="majorBidi" w:cstheme="majorBidi"/>
        </w:rPr>
        <w:t xml:space="preserve"> 0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none, 1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confined to superficial ulcerated regions, 2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 </w:t>
      </w:r>
      <w:r w:rsidR="00474BEE" w:rsidRPr="005C5F68">
        <w:rPr>
          <w:rFonts w:asciiTheme="majorBidi" w:hAnsiTheme="majorBidi" w:cstheme="majorBidi"/>
        </w:rPr>
        <w:t xml:space="preserve">extends into dermis, </w:t>
      </w:r>
      <w:proofErr w:type="spellStart"/>
      <w:r w:rsidR="00474BEE" w:rsidRPr="005C5F68">
        <w:rPr>
          <w:rFonts w:asciiTheme="majorBidi" w:hAnsiTheme="majorBidi" w:cstheme="majorBidi"/>
        </w:rPr>
        <w:t>folliculocentric</w:t>
      </w:r>
      <w:proofErr w:type="spellEnd"/>
      <w:r w:rsidR="00474BEE" w:rsidRPr="005C5F68">
        <w:rPr>
          <w:rFonts w:asciiTheme="majorBidi" w:hAnsiTheme="majorBidi" w:cstheme="majorBidi"/>
        </w:rPr>
        <w:t xml:space="preserve">, </w:t>
      </w:r>
      <w:r w:rsidR="002D5050">
        <w:rPr>
          <w:rFonts w:asciiTheme="majorBidi" w:hAnsiTheme="majorBidi" w:cstheme="majorBidi"/>
        </w:rPr>
        <w:t xml:space="preserve">3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extends into subcutis, 4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extends deep into the subcutis, 5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full thickness panniculitis/myositis in deep muscle +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numerous bacterial colonies, ++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innumerable</w:t>
      </w:r>
      <w:r w:rsidR="002D5050">
        <w:rPr>
          <w:rFonts w:asciiTheme="majorBidi" w:hAnsiTheme="majorBidi" w:cstheme="majorBidi"/>
        </w:rPr>
        <w:t>.</w:t>
      </w:r>
    </w:p>
    <w:p w14:paraId="571D5494" w14:textId="77777777" w:rsidR="00E60E12" w:rsidRDefault="00E60E12" w:rsidP="00474BEE">
      <w:pPr>
        <w:rPr>
          <w:rFonts w:asciiTheme="majorBidi" w:hAnsiTheme="majorBidi" w:cstheme="majorBidi"/>
        </w:rPr>
      </w:pPr>
    </w:p>
    <w:p w14:paraId="4F339FF9" w14:textId="2DDFC098" w:rsidR="00474BEE" w:rsidRPr="005C5F68" w:rsidRDefault="00E60E12" w:rsidP="00474BEE">
      <w:pPr>
        <w:rPr>
          <w:rFonts w:asciiTheme="majorBidi" w:hAnsiTheme="majorBidi" w:cstheme="majorBidi"/>
        </w:rPr>
      </w:pPr>
      <w:r w:rsidRPr="00E60E12">
        <w:rPr>
          <w:rFonts w:asciiTheme="majorBidi" w:hAnsiTheme="majorBidi" w:cstheme="majorBidi"/>
          <w:vertAlign w:val="superscript"/>
        </w:rPr>
        <w:t>2</w:t>
      </w:r>
      <w:r w:rsidR="00474BEE" w:rsidRPr="005C5F68">
        <w:rPr>
          <w:rFonts w:asciiTheme="majorBidi" w:hAnsiTheme="majorBidi" w:cstheme="majorBidi"/>
        </w:rPr>
        <w:t>Inflammation (acute/neutrophilic)</w:t>
      </w:r>
      <w:r w:rsidR="002D5050">
        <w:rPr>
          <w:rFonts w:asciiTheme="majorBidi" w:hAnsiTheme="majorBidi" w:cstheme="majorBidi"/>
        </w:rPr>
        <w:t>:</w:t>
      </w:r>
      <w:r w:rsidR="00474BEE" w:rsidRPr="005C5F68">
        <w:rPr>
          <w:rFonts w:asciiTheme="majorBidi" w:hAnsiTheme="majorBidi" w:cstheme="majorBidi"/>
        </w:rPr>
        <w:t xml:space="preserve"> 0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none, 1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mild, superficial dermis, 2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moderate, superficial dermis</w:t>
      </w:r>
      <w:r w:rsidR="000640AA" w:rsidRPr="005C5F68">
        <w:rPr>
          <w:rFonts w:asciiTheme="majorBidi" w:hAnsiTheme="majorBidi" w:cstheme="majorBidi"/>
        </w:rPr>
        <w:t>/</w:t>
      </w:r>
      <w:proofErr w:type="spellStart"/>
      <w:r w:rsidR="000640AA" w:rsidRPr="005C5F68">
        <w:rPr>
          <w:rFonts w:asciiTheme="majorBidi" w:hAnsiTheme="majorBidi" w:cstheme="majorBidi"/>
        </w:rPr>
        <w:t>folliculocentric</w:t>
      </w:r>
      <w:proofErr w:type="spellEnd"/>
      <w:r w:rsidR="00474BEE" w:rsidRPr="005C5F68">
        <w:rPr>
          <w:rFonts w:asciiTheme="majorBidi" w:hAnsiTheme="majorBidi" w:cstheme="majorBidi"/>
        </w:rPr>
        <w:t>, 3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m</w:t>
      </w:r>
      <w:r w:rsidR="006E156B" w:rsidRPr="005C5F68">
        <w:rPr>
          <w:rFonts w:asciiTheme="majorBidi" w:hAnsiTheme="majorBidi" w:cstheme="majorBidi"/>
        </w:rPr>
        <w:t>oderate deep subcutis</w:t>
      </w:r>
      <w:r w:rsidR="00474BEE" w:rsidRPr="005C5F68">
        <w:rPr>
          <w:rFonts w:asciiTheme="majorBidi" w:hAnsiTheme="majorBidi" w:cstheme="majorBidi"/>
        </w:rPr>
        <w:t>, 4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marked, deep subcutis/ panniculus,</w:t>
      </w:r>
      <w:r w:rsidR="00906FB0" w:rsidRPr="005C5F68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5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severe, deep subcutis/panniculus</w:t>
      </w:r>
      <w:r w:rsidR="002D5050">
        <w:rPr>
          <w:rFonts w:asciiTheme="majorBidi" w:hAnsiTheme="majorBidi" w:cstheme="majorBidi"/>
        </w:rPr>
        <w:t>.</w:t>
      </w:r>
      <w:r w:rsidR="00474BEE" w:rsidRPr="005C5F68">
        <w:rPr>
          <w:rFonts w:asciiTheme="majorBidi" w:hAnsiTheme="majorBidi" w:cstheme="majorBidi"/>
        </w:rPr>
        <w:t xml:space="preserve"> </w:t>
      </w:r>
    </w:p>
    <w:p w14:paraId="65F4E852" w14:textId="77777777" w:rsidR="00E60E12" w:rsidRDefault="00E60E12" w:rsidP="00550A0C">
      <w:pPr>
        <w:rPr>
          <w:rFonts w:asciiTheme="majorBidi" w:hAnsiTheme="majorBidi" w:cstheme="majorBidi"/>
        </w:rPr>
      </w:pPr>
    </w:p>
    <w:p w14:paraId="0A8D0221" w14:textId="3DC24326" w:rsidR="00474BEE" w:rsidRPr="005C5F68" w:rsidRDefault="00E60E12" w:rsidP="00550A0C">
      <w:pPr>
        <w:rPr>
          <w:rFonts w:asciiTheme="majorBidi" w:hAnsiTheme="majorBidi" w:cstheme="majorBidi"/>
        </w:rPr>
      </w:pPr>
      <w:r w:rsidRPr="00E60E12">
        <w:rPr>
          <w:rFonts w:asciiTheme="majorBidi" w:hAnsiTheme="majorBidi" w:cstheme="majorBidi"/>
          <w:vertAlign w:val="superscript"/>
        </w:rPr>
        <w:t>3</w:t>
      </w:r>
      <w:r w:rsidR="00474BEE" w:rsidRPr="005C5F68">
        <w:rPr>
          <w:rFonts w:asciiTheme="majorBidi" w:hAnsiTheme="majorBidi" w:cstheme="majorBidi"/>
        </w:rPr>
        <w:t>Early wound healing</w:t>
      </w:r>
      <w:r w:rsidR="002D5050">
        <w:rPr>
          <w:rFonts w:asciiTheme="majorBidi" w:hAnsiTheme="majorBidi" w:cstheme="majorBidi"/>
        </w:rPr>
        <w:t>:</w:t>
      </w:r>
      <w:r w:rsidR="00474BEE" w:rsidRPr="005C5F68">
        <w:rPr>
          <w:rFonts w:asciiTheme="majorBidi" w:hAnsiTheme="majorBidi" w:cstheme="majorBidi"/>
        </w:rPr>
        <w:t xml:space="preserve"> 0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 xml:space="preserve">no wound healing, </w:t>
      </w:r>
      <w:r w:rsidR="00550A0C" w:rsidRPr="005C5F68">
        <w:rPr>
          <w:rFonts w:asciiTheme="majorBidi" w:hAnsiTheme="majorBidi" w:cstheme="majorBidi"/>
        </w:rPr>
        <w:t>1</w:t>
      </w:r>
      <w:r w:rsidR="002D5050">
        <w:rPr>
          <w:rFonts w:asciiTheme="majorBidi" w:hAnsiTheme="majorBidi" w:cstheme="majorBidi"/>
        </w:rPr>
        <w:t xml:space="preserve"> </w:t>
      </w:r>
      <w:r w:rsidR="00550A0C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550A0C" w:rsidRPr="005C5F68">
        <w:rPr>
          <w:rFonts w:asciiTheme="majorBidi" w:hAnsiTheme="majorBidi" w:cstheme="majorBidi"/>
        </w:rPr>
        <w:t>peripheral wound contraction with re-epithelialization, 2</w:t>
      </w:r>
      <w:r w:rsidR="002D5050">
        <w:rPr>
          <w:rFonts w:asciiTheme="majorBidi" w:hAnsiTheme="majorBidi" w:cstheme="majorBidi"/>
        </w:rPr>
        <w:t xml:space="preserve"> </w:t>
      </w:r>
      <w:r w:rsidR="00550A0C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550A0C" w:rsidRPr="005C5F68">
        <w:rPr>
          <w:rFonts w:asciiTheme="majorBidi" w:hAnsiTheme="majorBidi" w:cstheme="majorBidi"/>
        </w:rPr>
        <w:t>re-epithelialization at wound margins, 3</w:t>
      </w:r>
      <w:r w:rsidR="002D5050">
        <w:rPr>
          <w:rFonts w:asciiTheme="majorBidi" w:hAnsiTheme="majorBidi" w:cstheme="majorBidi"/>
        </w:rPr>
        <w:t xml:space="preserve"> </w:t>
      </w:r>
      <w:r w:rsidR="00550A0C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550A0C" w:rsidRPr="005C5F68">
        <w:rPr>
          <w:rFonts w:asciiTheme="majorBidi" w:hAnsiTheme="majorBidi" w:cstheme="majorBidi"/>
        </w:rPr>
        <w:t>moderate numbers of lymphocytes, plasma cells, macrophages, 4</w:t>
      </w:r>
      <w:r w:rsidR="002D5050">
        <w:rPr>
          <w:rFonts w:asciiTheme="majorBidi" w:hAnsiTheme="majorBidi" w:cstheme="majorBidi"/>
        </w:rPr>
        <w:t xml:space="preserve"> </w:t>
      </w:r>
      <w:r w:rsidR="00550A0C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550A0C" w:rsidRPr="005C5F68">
        <w:rPr>
          <w:rFonts w:asciiTheme="majorBidi" w:hAnsiTheme="majorBidi" w:cstheme="majorBidi"/>
        </w:rPr>
        <w:t>mild numbers of lymphocytes and plasma cells, 5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resolution of inflammation</w:t>
      </w:r>
      <w:r w:rsidR="002D5050">
        <w:rPr>
          <w:rFonts w:asciiTheme="majorBidi" w:hAnsiTheme="majorBidi" w:cstheme="majorBidi"/>
        </w:rPr>
        <w:t>.</w:t>
      </w:r>
    </w:p>
    <w:p w14:paraId="243003F9" w14:textId="77777777" w:rsidR="00E60E12" w:rsidRDefault="00E60E12" w:rsidP="00474BEE">
      <w:pPr>
        <w:rPr>
          <w:rFonts w:asciiTheme="majorBidi" w:hAnsiTheme="majorBidi" w:cstheme="majorBidi"/>
        </w:rPr>
      </w:pPr>
    </w:p>
    <w:p w14:paraId="71D6F726" w14:textId="2720D732" w:rsidR="00474BEE" w:rsidRPr="005C5F68" w:rsidRDefault="00E60E12" w:rsidP="00474BEE">
      <w:pPr>
        <w:rPr>
          <w:rFonts w:asciiTheme="majorBidi" w:hAnsiTheme="majorBidi" w:cstheme="majorBidi"/>
        </w:rPr>
      </w:pPr>
      <w:r w:rsidRPr="00E60E12">
        <w:rPr>
          <w:rFonts w:asciiTheme="majorBidi" w:hAnsiTheme="majorBidi" w:cstheme="majorBidi"/>
          <w:vertAlign w:val="superscript"/>
        </w:rPr>
        <w:lastRenderedPageBreak/>
        <w:t>4</w:t>
      </w:r>
      <w:r w:rsidR="00474BEE" w:rsidRPr="005C5F68">
        <w:rPr>
          <w:rFonts w:asciiTheme="majorBidi" w:hAnsiTheme="majorBidi" w:cstheme="majorBidi"/>
        </w:rPr>
        <w:t>Necrosis</w:t>
      </w:r>
      <w:r w:rsidR="002D5050">
        <w:rPr>
          <w:rFonts w:asciiTheme="majorBidi" w:hAnsiTheme="majorBidi" w:cstheme="majorBidi"/>
        </w:rPr>
        <w:t>:</w:t>
      </w:r>
      <w:r w:rsidR="00474BEE" w:rsidRPr="005C5F68">
        <w:rPr>
          <w:rFonts w:asciiTheme="majorBidi" w:hAnsiTheme="majorBidi" w:cstheme="majorBidi"/>
        </w:rPr>
        <w:t xml:space="preserve"> 0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none, 1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 confined to epidermis, 2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 xml:space="preserve">within </w:t>
      </w:r>
      <w:r w:rsidR="00906FB0" w:rsidRPr="005C5F68">
        <w:rPr>
          <w:rFonts w:asciiTheme="majorBidi" w:hAnsiTheme="majorBidi" w:cstheme="majorBidi"/>
        </w:rPr>
        <w:t>dermis, epidermis intact</w:t>
      </w:r>
      <w:r w:rsidR="00474BEE" w:rsidRPr="005C5F68">
        <w:rPr>
          <w:rFonts w:asciiTheme="majorBidi" w:hAnsiTheme="majorBidi" w:cstheme="majorBidi"/>
        </w:rPr>
        <w:t>,</w:t>
      </w:r>
      <w:r w:rsidR="00906FB0" w:rsidRPr="005C5F68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3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906FB0" w:rsidRPr="005C5F68">
        <w:rPr>
          <w:rFonts w:asciiTheme="majorBidi" w:hAnsiTheme="majorBidi" w:cstheme="majorBidi"/>
        </w:rPr>
        <w:t>marked within subcutis dermis, collagen intact</w:t>
      </w:r>
      <w:r w:rsidR="00474BEE" w:rsidRPr="005C5F68">
        <w:rPr>
          <w:rFonts w:asciiTheme="majorBidi" w:hAnsiTheme="majorBidi" w:cstheme="majorBidi"/>
        </w:rPr>
        <w:t>, 4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 xml:space="preserve">= </w:t>
      </w:r>
      <w:r w:rsidR="00906FB0" w:rsidRPr="005C5F68">
        <w:rPr>
          <w:rFonts w:asciiTheme="majorBidi" w:hAnsiTheme="majorBidi" w:cstheme="majorBidi"/>
        </w:rPr>
        <w:t>marked extending into</w:t>
      </w:r>
      <w:r w:rsidR="00474BEE" w:rsidRPr="005C5F68">
        <w:rPr>
          <w:rFonts w:asciiTheme="majorBidi" w:hAnsiTheme="majorBidi" w:cstheme="majorBidi"/>
        </w:rPr>
        <w:t xml:space="preserve"> subcutis, 5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 xml:space="preserve">= </w:t>
      </w:r>
      <w:r w:rsidR="00906FB0" w:rsidRPr="005C5F68">
        <w:rPr>
          <w:rFonts w:asciiTheme="majorBidi" w:hAnsiTheme="majorBidi" w:cstheme="majorBidi"/>
        </w:rPr>
        <w:t>extends full thickness</w:t>
      </w:r>
      <w:r w:rsidR="00474BEE" w:rsidRPr="005C5F68">
        <w:rPr>
          <w:rFonts w:asciiTheme="majorBidi" w:hAnsiTheme="majorBidi" w:cstheme="majorBidi"/>
        </w:rPr>
        <w:t xml:space="preserve"> into deep subcutis/skeletal muscle</w:t>
      </w:r>
      <w:r w:rsidR="00C75945" w:rsidRPr="005C5F68">
        <w:rPr>
          <w:rFonts w:asciiTheme="majorBidi" w:hAnsiTheme="majorBidi" w:cstheme="majorBidi"/>
        </w:rPr>
        <w:t>, *</w:t>
      </w:r>
      <w:r w:rsidR="00550A0C" w:rsidRPr="005C5F68">
        <w:rPr>
          <w:rFonts w:asciiTheme="majorBidi" w:hAnsiTheme="majorBidi" w:cstheme="majorBidi"/>
        </w:rPr>
        <w:t>pronounced</w:t>
      </w:r>
      <w:r w:rsidR="00C75945" w:rsidRPr="005C5F68">
        <w:rPr>
          <w:rFonts w:asciiTheme="majorBidi" w:hAnsiTheme="majorBidi" w:cstheme="majorBidi"/>
        </w:rPr>
        <w:t xml:space="preserve"> </w:t>
      </w:r>
      <w:r w:rsidR="00550A0C" w:rsidRPr="005C5F68">
        <w:rPr>
          <w:rFonts w:asciiTheme="majorBidi" w:hAnsiTheme="majorBidi" w:cstheme="majorBidi"/>
        </w:rPr>
        <w:t xml:space="preserve">superficial </w:t>
      </w:r>
      <w:r w:rsidR="00C75945" w:rsidRPr="005C5F68">
        <w:rPr>
          <w:rFonts w:asciiTheme="majorBidi" w:hAnsiTheme="majorBidi" w:cstheme="majorBidi"/>
        </w:rPr>
        <w:t>crust with bacteria and neutrophilic debris</w:t>
      </w:r>
      <w:r w:rsidR="002D5050">
        <w:rPr>
          <w:rFonts w:asciiTheme="majorBidi" w:hAnsiTheme="majorBidi" w:cstheme="majorBidi"/>
        </w:rPr>
        <w:t>.</w:t>
      </w:r>
    </w:p>
    <w:p w14:paraId="01E5126E" w14:textId="77777777" w:rsidR="00E60E12" w:rsidRDefault="00E60E12" w:rsidP="00474BEE">
      <w:pPr>
        <w:rPr>
          <w:rFonts w:asciiTheme="majorBidi" w:hAnsiTheme="majorBidi" w:cstheme="majorBidi"/>
        </w:rPr>
      </w:pPr>
    </w:p>
    <w:p w14:paraId="5ED45674" w14:textId="6440DB10" w:rsidR="00474BEE" w:rsidRPr="005C5F68" w:rsidRDefault="00E60E12" w:rsidP="00474BEE">
      <w:pPr>
        <w:rPr>
          <w:rFonts w:asciiTheme="majorBidi" w:hAnsiTheme="majorBidi" w:cstheme="majorBidi"/>
        </w:rPr>
      </w:pPr>
      <w:r w:rsidRPr="00E60E12">
        <w:rPr>
          <w:rFonts w:asciiTheme="majorBidi" w:hAnsiTheme="majorBidi" w:cstheme="majorBidi"/>
          <w:vertAlign w:val="superscript"/>
        </w:rPr>
        <w:t>5</w:t>
      </w:r>
      <w:r w:rsidR="00474BEE" w:rsidRPr="005C5F68">
        <w:rPr>
          <w:rFonts w:asciiTheme="majorBidi" w:hAnsiTheme="majorBidi" w:cstheme="majorBidi"/>
        </w:rPr>
        <w:t>Mineralization</w:t>
      </w:r>
      <w:r w:rsidR="002D5050">
        <w:rPr>
          <w:rFonts w:asciiTheme="majorBidi" w:hAnsiTheme="majorBidi" w:cstheme="majorBidi"/>
        </w:rPr>
        <w:t>:</w:t>
      </w:r>
      <w:r w:rsidR="00474BEE" w:rsidRPr="005C5F68">
        <w:rPr>
          <w:rFonts w:asciiTheme="majorBidi" w:hAnsiTheme="majorBidi" w:cstheme="majorBidi"/>
        </w:rPr>
        <w:t xml:space="preserve"> 0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none, 1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mild, epidermis/superficial dermis, 2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906FB0" w:rsidRPr="005C5F68">
        <w:rPr>
          <w:rFonts w:asciiTheme="majorBidi" w:hAnsiTheme="majorBidi" w:cstheme="majorBidi"/>
        </w:rPr>
        <w:t>moderate</w:t>
      </w:r>
      <w:r w:rsidR="00474BEE" w:rsidRPr="005C5F68">
        <w:rPr>
          <w:rFonts w:asciiTheme="majorBidi" w:hAnsiTheme="majorBidi" w:cstheme="majorBidi"/>
        </w:rPr>
        <w:t>, epidermis/superficial dermis, 3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m</w:t>
      </w:r>
      <w:r w:rsidR="00906FB0" w:rsidRPr="005C5F68">
        <w:rPr>
          <w:rFonts w:asciiTheme="majorBidi" w:hAnsiTheme="majorBidi" w:cstheme="majorBidi"/>
        </w:rPr>
        <w:t>ild</w:t>
      </w:r>
      <w:r w:rsidR="00474BEE" w:rsidRPr="005C5F68">
        <w:rPr>
          <w:rFonts w:asciiTheme="majorBidi" w:hAnsiTheme="majorBidi" w:cstheme="majorBidi"/>
        </w:rPr>
        <w:t>, subcutis, 4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moderate</w:t>
      </w:r>
      <w:r w:rsidR="00906FB0" w:rsidRPr="005C5F68">
        <w:rPr>
          <w:rFonts w:asciiTheme="majorBidi" w:hAnsiTheme="majorBidi" w:cstheme="majorBidi"/>
        </w:rPr>
        <w:t>,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deep skeletal muscle, 5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=</w:t>
      </w:r>
      <w:r w:rsidR="002D5050">
        <w:rPr>
          <w:rFonts w:asciiTheme="majorBidi" w:hAnsiTheme="majorBidi" w:cstheme="majorBidi"/>
        </w:rPr>
        <w:t xml:space="preserve"> </w:t>
      </w:r>
      <w:r w:rsidR="00474BEE" w:rsidRPr="005C5F68">
        <w:rPr>
          <w:rFonts w:asciiTheme="majorBidi" w:hAnsiTheme="majorBidi" w:cstheme="majorBidi"/>
        </w:rPr>
        <w:t>marked, subcutis.</w:t>
      </w:r>
    </w:p>
    <w:p w14:paraId="13057E7A" w14:textId="77777777" w:rsidR="00474BEE" w:rsidRPr="005C5F68" w:rsidRDefault="00474BEE" w:rsidP="00474BEE">
      <w:pPr>
        <w:rPr>
          <w:rFonts w:asciiTheme="majorBidi" w:hAnsiTheme="majorBidi" w:cstheme="majorBidi"/>
        </w:rPr>
      </w:pPr>
    </w:p>
    <w:p w14:paraId="3B249596" w14:textId="10CB298D" w:rsidR="009E3AE6" w:rsidRPr="005C5F68" w:rsidRDefault="009E3AE6">
      <w:pPr>
        <w:rPr>
          <w:rFonts w:asciiTheme="majorBidi" w:hAnsiTheme="majorBidi" w:cstheme="majorBidi"/>
        </w:rPr>
      </w:pPr>
    </w:p>
    <w:p w14:paraId="34471272" w14:textId="6FFD2A73" w:rsidR="00E60E12" w:rsidRDefault="00E60E12" w:rsidP="00FE733D">
      <w:pPr>
        <w:rPr>
          <w:rFonts w:asciiTheme="majorBidi" w:hAnsiTheme="majorBidi" w:cstheme="majorBidi"/>
          <w:b/>
          <w:bCs/>
        </w:rPr>
      </w:pPr>
    </w:p>
    <w:sectPr w:rsidR="00E60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9C8"/>
    <w:rsid w:val="0004327A"/>
    <w:rsid w:val="00053085"/>
    <w:rsid w:val="000640AA"/>
    <w:rsid w:val="000D18CB"/>
    <w:rsid w:val="0011170E"/>
    <w:rsid w:val="00114444"/>
    <w:rsid w:val="00153DFD"/>
    <w:rsid w:val="00183CE4"/>
    <w:rsid w:val="001A1BEE"/>
    <w:rsid w:val="001B49C7"/>
    <w:rsid w:val="001B6C96"/>
    <w:rsid w:val="002B0B65"/>
    <w:rsid w:val="002D5050"/>
    <w:rsid w:val="00334C58"/>
    <w:rsid w:val="00424477"/>
    <w:rsid w:val="004451F7"/>
    <w:rsid w:val="00474BEE"/>
    <w:rsid w:val="004A79F1"/>
    <w:rsid w:val="004F379A"/>
    <w:rsid w:val="00550A0C"/>
    <w:rsid w:val="005C5F68"/>
    <w:rsid w:val="006079C7"/>
    <w:rsid w:val="006E156B"/>
    <w:rsid w:val="007269C8"/>
    <w:rsid w:val="007A29F0"/>
    <w:rsid w:val="007C135E"/>
    <w:rsid w:val="008D6E04"/>
    <w:rsid w:val="008E37E4"/>
    <w:rsid w:val="00906FB0"/>
    <w:rsid w:val="009D233E"/>
    <w:rsid w:val="009E3AE6"/>
    <w:rsid w:val="00AC4339"/>
    <w:rsid w:val="00B15E5F"/>
    <w:rsid w:val="00B429ED"/>
    <w:rsid w:val="00B60AA0"/>
    <w:rsid w:val="00BE0287"/>
    <w:rsid w:val="00C53EDB"/>
    <w:rsid w:val="00C66F93"/>
    <w:rsid w:val="00C75945"/>
    <w:rsid w:val="00CC7687"/>
    <w:rsid w:val="00D35F00"/>
    <w:rsid w:val="00DF2BE3"/>
    <w:rsid w:val="00E02504"/>
    <w:rsid w:val="00E470B3"/>
    <w:rsid w:val="00E60E12"/>
    <w:rsid w:val="00F66FBF"/>
    <w:rsid w:val="00FE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F1E34"/>
  <w15:chartTrackingRefBased/>
  <w15:docId w15:val="{6408D620-8E49-7943-AD87-535323D13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List of Tables"/>
    <w:basedOn w:val="Normal"/>
    <w:next w:val="Normal"/>
    <w:autoRedefine/>
    <w:uiPriority w:val="99"/>
    <w:unhideWhenUsed/>
    <w:qFormat/>
    <w:rsid w:val="00AC4339"/>
    <w:pPr>
      <w:spacing w:after="160"/>
      <w:jc w:val="both"/>
    </w:pPr>
    <w:rPr>
      <w:rFonts w:ascii="Times New Roman" w:eastAsia="Malgun Gothic" w:hAnsi="Times New Roman" w:cs="Arial"/>
      <w:color w:val="000000"/>
      <w:lang w:eastAsia="ko-KR"/>
    </w:rPr>
  </w:style>
  <w:style w:type="table" w:styleId="TableGrid">
    <w:name w:val="Table Grid"/>
    <w:basedOn w:val="TableNormal"/>
    <w:uiPriority w:val="39"/>
    <w:rsid w:val="00726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69C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9C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ly, Alexandra M</dc:creator>
  <cp:keywords/>
  <dc:description/>
  <cp:lastModifiedBy>Haroon Mohammad</cp:lastModifiedBy>
  <cp:revision>3</cp:revision>
  <dcterms:created xsi:type="dcterms:W3CDTF">2021-02-01T15:05:00Z</dcterms:created>
  <dcterms:modified xsi:type="dcterms:W3CDTF">2021-02-01T15:19:00Z</dcterms:modified>
</cp:coreProperties>
</file>